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AEC3C" w14:textId="77777777" w:rsidR="00BD7E6D" w:rsidRDefault="00BD7E6D">
      <w:pPr>
        <w:rPr>
          <w:rFonts w:ascii="Times New Roman" w:eastAsia="Times New Roman" w:hAnsi="Times New Roman" w:cs="Times New Roman"/>
          <w:sz w:val="24"/>
          <w:szCs w:val="24"/>
        </w:rPr>
      </w:pPr>
    </w:p>
    <w:p w14:paraId="4ECAEC3D" w14:textId="77777777" w:rsidR="00BD7E6D" w:rsidRDefault="00EF42B8">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4ECAF294" wp14:editId="4ECAF295">
            <wp:extent cx="5958000" cy="4546600"/>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5958000" cy="4546600"/>
                    </a:xfrm>
                    <a:prstGeom prst="rect">
                      <a:avLst/>
                    </a:prstGeom>
                    <a:ln/>
                  </pic:spPr>
                </pic:pic>
              </a:graphicData>
            </a:graphic>
          </wp:inline>
        </w:drawing>
      </w:r>
    </w:p>
    <w:p w14:paraId="55408F06" w14:textId="77777777" w:rsidR="00EF42B8" w:rsidRDefault="00EF42B8">
      <w:pPr>
        <w:rPr>
          <w:rFonts w:ascii="Times New Roman" w:eastAsia="Times New Roman" w:hAnsi="Times New Roman" w:cs="Times New Roman"/>
          <w:b/>
          <w:sz w:val="24"/>
          <w:szCs w:val="24"/>
        </w:rPr>
      </w:pPr>
    </w:p>
    <w:p w14:paraId="4ECAEC3E" w14:textId="40D8B911" w:rsidR="00BD7E6D" w:rsidRDefault="00EF42B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Fig S4. Normal quantile plots for the relationship between fatty acid (FA) parameters and sample distance in the diaphyseal marrow of caribou (linear model)</w:t>
      </w:r>
      <w:r>
        <w:rPr>
          <w:rFonts w:ascii="Times New Roman" w:eastAsia="Times New Roman" w:hAnsi="Times New Roman" w:cs="Times New Roman"/>
          <w:sz w:val="24"/>
          <w:szCs w:val="24"/>
        </w:rPr>
        <w:t>: a) weighted melting point (in °C); b) percentage of short chain saturated FA; c) Δ</w:t>
      </w: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desaturase index. Melting point and FA values calculated as in Fig. 3. The plots correspond to the average values for the two individuals. Distance data from Fig. S1, melting point and FA data from Table 2.</w:t>
      </w:r>
    </w:p>
    <w:sectPr w:rsidR="00BD7E6D" w:rsidSect="00EF42B8">
      <w:pgSz w:w="12240" w:h="15840"/>
      <w:pgMar w:top="1440" w:right="1440" w:bottom="1440" w:left="1417"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AF29D" w14:textId="77777777" w:rsidR="000E1D57" w:rsidRDefault="00EF42B8">
      <w:pPr>
        <w:spacing w:line="240" w:lineRule="auto"/>
      </w:pPr>
      <w:r>
        <w:separator/>
      </w:r>
    </w:p>
  </w:endnote>
  <w:endnote w:type="continuationSeparator" w:id="0">
    <w:p w14:paraId="4ECAF29F" w14:textId="77777777" w:rsidR="000E1D57" w:rsidRDefault="00EF42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AF299" w14:textId="77777777" w:rsidR="000E1D57" w:rsidRDefault="00EF42B8">
      <w:pPr>
        <w:spacing w:line="240" w:lineRule="auto"/>
      </w:pPr>
      <w:r>
        <w:separator/>
      </w:r>
    </w:p>
  </w:footnote>
  <w:footnote w:type="continuationSeparator" w:id="0">
    <w:p w14:paraId="4ECAF29B" w14:textId="77777777" w:rsidR="000E1D57" w:rsidRDefault="00EF42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7E6D"/>
    <w:rsid w:val="000E1D57"/>
    <w:rsid w:val="001B5BD2"/>
    <w:rsid w:val="00211420"/>
    <w:rsid w:val="00284029"/>
    <w:rsid w:val="00443D91"/>
    <w:rsid w:val="00462E76"/>
    <w:rsid w:val="008B7FE6"/>
    <w:rsid w:val="00BD7E6D"/>
    <w:rsid w:val="00EF42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AEBA2"/>
  <w15:docId w15:val="{3835E56A-AE0F-1F48-8F25-AD9E1D800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paragraph" w:styleId="Header">
    <w:name w:val="header"/>
    <w:basedOn w:val="Normal"/>
    <w:link w:val="HeaderChar"/>
    <w:uiPriority w:val="99"/>
    <w:semiHidden/>
    <w:unhideWhenUsed/>
    <w:rsid w:val="00211420"/>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211420"/>
  </w:style>
  <w:style w:type="paragraph" w:styleId="Footer">
    <w:name w:val="footer"/>
    <w:basedOn w:val="Normal"/>
    <w:link w:val="FooterChar"/>
    <w:uiPriority w:val="99"/>
    <w:semiHidden/>
    <w:unhideWhenUsed/>
    <w:rsid w:val="00211420"/>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2114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7</Words>
  <Characters>38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30</cp:lastModifiedBy>
  <cp:revision>5</cp:revision>
  <dcterms:created xsi:type="dcterms:W3CDTF">2022-09-23T11:50:00Z</dcterms:created>
  <dcterms:modified xsi:type="dcterms:W3CDTF">2022-11-22T01:08:00Z</dcterms:modified>
</cp:coreProperties>
</file>